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8BB" w:rsidRPr="003818BB" w:rsidRDefault="003818BB" w:rsidP="003818B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18BB">
        <w:rPr>
          <w:rFonts w:ascii="Times New Roman" w:hAnsi="Times New Roman" w:cs="Times New Roman"/>
          <w:b/>
          <w:sz w:val="24"/>
          <w:szCs w:val="24"/>
          <w:lang w:val="en-US"/>
        </w:rPr>
        <w:t>Appendix B</w:t>
      </w:r>
    </w:p>
    <w:p w:rsidR="003818BB" w:rsidRPr="003818BB" w:rsidRDefault="0038400C" w:rsidP="003818BB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r w:rsidRPr="003818BB">
        <w:rPr>
          <w:rFonts w:ascii="Times New Roman" w:hAnsi="Times New Roman" w:cs="Times New Roman"/>
          <w:b/>
          <w:sz w:val="24"/>
          <w:szCs w:val="24"/>
          <w:lang w:val="en-US"/>
        </w:rPr>
        <w:t>Interaction</w:t>
      </w:r>
      <w:r w:rsidR="003818BB" w:rsidRPr="003818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valuation Grid (Child-Dolphin-Adults)</w:t>
      </w:r>
      <w:bookmarkEnd w:id="0"/>
    </w:p>
    <w:tbl>
      <w:tblPr>
        <w:tblW w:w="6730" w:type="dxa"/>
        <w:tblInd w:w="98" w:type="dxa"/>
        <w:tblLook w:val="0000" w:firstRow="0" w:lastRow="0" w:firstColumn="0" w:lastColumn="0" w:noHBand="0" w:noVBand="0"/>
      </w:tblPr>
      <w:tblGrid>
        <w:gridCol w:w="830"/>
        <w:gridCol w:w="5900"/>
      </w:tblGrid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1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Inadequate interaction with adults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2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proofErr w:type="spellStart"/>
            <w:r w:rsidRPr="003818BB">
              <w:rPr>
                <w:rFonts w:ascii="Times New Roman" w:hAnsi="Times New Roman" w:cs="Times New Roman"/>
                <w:lang w:val="en-US" w:bidi="x-none"/>
              </w:rPr>
              <w:t>Agressive</w:t>
            </w:r>
            <w:proofErr w:type="spellEnd"/>
            <w:r w:rsidRPr="003818BB">
              <w:rPr>
                <w:rFonts w:ascii="Times New Roman" w:hAnsi="Times New Roman" w:cs="Times New Roman"/>
                <w:lang w:val="en-US" w:bidi="x-none"/>
              </w:rPr>
              <w:t xml:space="preserve"> behavior towards the dolphi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3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Refuses any interactio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4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Avoids the dolphin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5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Shows no interest in the dolphi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6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Expresses displeasure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7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Refuses to take the dolphin's reinforcement fish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8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Displeasure in the contact with water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9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Unbalance/Falls dow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10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Plays outside the lagoo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11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"Tastes" water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12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Grabs the adult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13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Jumps in the water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14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Pleasure in the contact with water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15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Swims or dives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16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Interacts with the dolphin only with help of the adult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17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Picks up the fish and throws it away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18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Pays attention to the dolphin's sounds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19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Shows pleasure in the interaction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20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Looks towards the adults who are outside the lagoon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21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Looks to the adults inside the lagoo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lastRenderedPageBreak/>
              <w:t>22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Looks at the dolphi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23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Salutes the dolphin trainer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24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Salutes the dolphi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25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Passes through the loop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26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Plays with the board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27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Throws the fish near the dolphin's mouth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28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Touches the dolphi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29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Caresses the dolphi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30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Holds the dolphi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31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Kisses the dolphin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32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Plays "hide and seek" with the dolphin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33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Plays "splashing water war" with the dolphi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34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Promenades with the dolphin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35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Plays “vacuum cleaner”, holding the caudal fi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36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Hugs the dolphi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37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Imitates the adult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38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Imitates the dolphi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39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Interacts through objects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40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Lifts the dolphin with the trainer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41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Interacts with the adults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42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Turns the dolphin around with the belly up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43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"Listens to the heart of the dolphin"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44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Puts the fish in the dolphin's mouth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45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Rides in the dolphin's dorsal fi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lastRenderedPageBreak/>
              <w:t>46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"Dances" with the dolphin</w:t>
            </w:r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47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 xml:space="preserve">Accepts dolphin's </w:t>
            </w:r>
            <w:proofErr w:type="spellStart"/>
            <w:r w:rsidRPr="003818BB">
              <w:rPr>
                <w:rFonts w:ascii="Times New Roman" w:hAnsi="Times New Roman" w:cs="Times New Roman"/>
                <w:lang w:val="en-US" w:bidi="x-none"/>
              </w:rPr>
              <w:t>handpush</w:t>
            </w:r>
            <w:proofErr w:type="spellEnd"/>
          </w:p>
        </w:tc>
      </w:tr>
      <w:tr w:rsidR="003818BB" w:rsidRPr="003818BB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48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 xml:space="preserve">Accepts dolphin's </w:t>
            </w:r>
            <w:proofErr w:type="spellStart"/>
            <w:r w:rsidRPr="003818BB">
              <w:rPr>
                <w:rFonts w:ascii="Times New Roman" w:hAnsi="Times New Roman" w:cs="Times New Roman"/>
                <w:lang w:val="en-US" w:bidi="x-none"/>
              </w:rPr>
              <w:t>footpush</w:t>
            </w:r>
            <w:proofErr w:type="spellEnd"/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49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Rides on the dolphin's belly holding its pectoral fins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50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Gives gestural commands to the dolphin</w:t>
            </w:r>
          </w:p>
        </w:tc>
      </w:tr>
      <w:tr w:rsidR="003818BB" w:rsidRPr="0038400C" w:rsidTr="00A048AF">
        <w:trPr>
          <w:trHeight w:val="240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51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8BB" w:rsidRPr="003818BB" w:rsidRDefault="003818BB" w:rsidP="00A048AF">
            <w:pPr>
              <w:spacing w:line="360" w:lineRule="auto"/>
              <w:rPr>
                <w:rFonts w:ascii="Times New Roman" w:hAnsi="Times New Roman" w:cs="Times New Roman"/>
                <w:lang w:val="en-US" w:bidi="x-none"/>
              </w:rPr>
            </w:pPr>
            <w:r w:rsidRPr="003818BB">
              <w:rPr>
                <w:rFonts w:ascii="Times New Roman" w:hAnsi="Times New Roman" w:cs="Times New Roman"/>
                <w:lang w:val="en-US" w:bidi="x-none"/>
              </w:rPr>
              <w:t>Complex interaction with the dolphin</w:t>
            </w:r>
          </w:p>
        </w:tc>
      </w:tr>
    </w:tbl>
    <w:p w:rsidR="003818BB" w:rsidRPr="003818BB" w:rsidRDefault="003818BB" w:rsidP="003818BB">
      <w:pPr>
        <w:spacing w:line="360" w:lineRule="auto"/>
        <w:rPr>
          <w:rFonts w:ascii="Times New Roman" w:hAnsi="Times New Roman" w:cs="Times New Roman"/>
          <w:lang w:val="en-GB"/>
        </w:rPr>
      </w:pPr>
    </w:p>
    <w:p w:rsidR="003818BB" w:rsidRPr="003818BB" w:rsidRDefault="003818BB" w:rsidP="003818BB">
      <w:pPr>
        <w:spacing w:line="360" w:lineRule="auto"/>
        <w:rPr>
          <w:rFonts w:ascii="Times New Roman" w:hAnsi="Times New Roman" w:cs="Times New Roman"/>
          <w:lang w:val="en-GB"/>
        </w:rPr>
      </w:pPr>
    </w:p>
    <w:p w:rsidR="0069792A" w:rsidRPr="003818BB" w:rsidRDefault="0069792A">
      <w:pPr>
        <w:rPr>
          <w:rFonts w:ascii="Times New Roman" w:hAnsi="Times New Roman" w:cs="Times New Roman"/>
          <w:lang w:val="en-GB"/>
        </w:rPr>
      </w:pPr>
    </w:p>
    <w:sectPr w:rsidR="0069792A" w:rsidRPr="003818BB" w:rsidSect="003818BB">
      <w:headerReference w:type="even" r:id="rId7"/>
      <w:headerReference w:type="default" r:id="rId8"/>
      <w:footerReference w:type="even" r:id="rId9"/>
      <w:footerReference w:type="default" r:id="rId10"/>
      <w:pgSz w:w="11906" w:h="16838" w:code="9"/>
      <w:pgMar w:top="1418" w:right="1701" w:bottom="1258" w:left="1701" w:header="709" w:footer="709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30A" w:rsidRDefault="00C0530A">
      <w:pPr>
        <w:spacing w:after="0"/>
      </w:pPr>
      <w:r>
        <w:separator/>
      </w:r>
    </w:p>
  </w:endnote>
  <w:endnote w:type="continuationSeparator" w:id="0">
    <w:p w:rsidR="00C0530A" w:rsidRDefault="00C053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Garamond Pro">
    <w:panose1 w:val="02020502060506020403"/>
    <w:charset w:val="00"/>
    <w:family w:val="roman"/>
    <w:notTrueType/>
    <w:pitch w:val="variable"/>
    <w:sig w:usb0="800000AF" w:usb1="5000205B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289F" w:rsidRDefault="003818BB" w:rsidP="00C6289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289F" w:rsidRDefault="00C0530A" w:rsidP="00C6289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289F" w:rsidRDefault="00C0530A" w:rsidP="00C628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30A" w:rsidRDefault="00C0530A">
      <w:pPr>
        <w:spacing w:after="0"/>
      </w:pPr>
      <w:r>
        <w:separator/>
      </w:r>
    </w:p>
  </w:footnote>
  <w:footnote w:type="continuationSeparator" w:id="0">
    <w:p w:rsidR="00C0530A" w:rsidRDefault="00C0530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289F" w:rsidRDefault="003818BB" w:rsidP="00C6289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289F" w:rsidRDefault="00C0530A" w:rsidP="00C6289F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289F" w:rsidRDefault="003818BB" w:rsidP="00C6289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400C">
      <w:rPr>
        <w:rStyle w:val="PageNumber"/>
        <w:noProof/>
      </w:rPr>
      <w:t>1</w:t>
    </w:r>
    <w:r>
      <w:rPr>
        <w:rStyle w:val="PageNumber"/>
      </w:rPr>
      <w:fldChar w:fldCharType="end"/>
    </w:r>
  </w:p>
  <w:p w:rsidR="00C6289F" w:rsidRDefault="003818BB" w:rsidP="00C6289F">
    <w:pPr>
      <w:pStyle w:val="Header"/>
      <w:ind w:right="360"/>
      <w:jc w:val="center"/>
    </w:pPr>
    <w:proofErr w:type="spellStart"/>
    <w:r>
      <w:t>Dolphin</w:t>
    </w:r>
    <w:proofErr w:type="spellEnd"/>
    <w:r>
      <w:t xml:space="preserve"> </w:t>
    </w:r>
    <w:proofErr w:type="spellStart"/>
    <w:r>
      <w:t>Interaction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wpJustification/>
    <w:noTabHangInd/>
    <w:subFontBySize/>
    <w:suppressBottomSpacing/>
    <w:truncateFontHeightsLikeWP6/>
    <w:wrapTrailSpaces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3818BB"/>
    <w:rsid w:val="0003230A"/>
    <w:rsid w:val="00035DB7"/>
    <w:rsid w:val="00037FB1"/>
    <w:rsid w:val="000755B4"/>
    <w:rsid w:val="00077C9B"/>
    <w:rsid w:val="00146287"/>
    <w:rsid w:val="00162334"/>
    <w:rsid w:val="001711E1"/>
    <w:rsid w:val="001F7B2E"/>
    <w:rsid w:val="00225222"/>
    <w:rsid w:val="002651A0"/>
    <w:rsid w:val="002A76FF"/>
    <w:rsid w:val="002B50E0"/>
    <w:rsid w:val="002D7D3C"/>
    <w:rsid w:val="002F6A46"/>
    <w:rsid w:val="0035102B"/>
    <w:rsid w:val="003818BB"/>
    <w:rsid w:val="0038400C"/>
    <w:rsid w:val="00384AE7"/>
    <w:rsid w:val="003865B4"/>
    <w:rsid w:val="0038799B"/>
    <w:rsid w:val="003A1B09"/>
    <w:rsid w:val="003B7030"/>
    <w:rsid w:val="003F085A"/>
    <w:rsid w:val="004556B0"/>
    <w:rsid w:val="00490462"/>
    <w:rsid w:val="004B0D7B"/>
    <w:rsid w:val="004B65E2"/>
    <w:rsid w:val="004D4E3A"/>
    <w:rsid w:val="004E2FBB"/>
    <w:rsid w:val="0051647E"/>
    <w:rsid w:val="005B0F72"/>
    <w:rsid w:val="005B12FD"/>
    <w:rsid w:val="005F5CE6"/>
    <w:rsid w:val="00613E11"/>
    <w:rsid w:val="00632809"/>
    <w:rsid w:val="00684C03"/>
    <w:rsid w:val="0069792A"/>
    <w:rsid w:val="006B7313"/>
    <w:rsid w:val="006C4BAD"/>
    <w:rsid w:val="006D1533"/>
    <w:rsid w:val="006D405A"/>
    <w:rsid w:val="007053D6"/>
    <w:rsid w:val="00714DD4"/>
    <w:rsid w:val="00714DDA"/>
    <w:rsid w:val="007225C1"/>
    <w:rsid w:val="00747711"/>
    <w:rsid w:val="0075486B"/>
    <w:rsid w:val="00767A72"/>
    <w:rsid w:val="00786F91"/>
    <w:rsid w:val="0079573C"/>
    <w:rsid w:val="007B111F"/>
    <w:rsid w:val="007C0D7D"/>
    <w:rsid w:val="007E5C6A"/>
    <w:rsid w:val="00801486"/>
    <w:rsid w:val="008B5D13"/>
    <w:rsid w:val="008C6592"/>
    <w:rsid w:val="00947EFA"/>
    <w:rsid w:val="009616F7"/>
    <w:rsid w:val="009A10F1"/>
    <w:rsid w:val="009A49ED"/>
    <w:rsid w:val="009E77E4"/>
    <w:rsid w:val="009F63DB"/>
    <w:rsid w:val="00A06295"/>
    <w:rsid w:val="00A5103D"/>
    <w:rsid w:val="00A53FBE"/>
    <w:rsid w:val="00A971C6"/>
    <w:rsid w:val="00AC583F"/>
    <w:rsid w:val="00AD78B3"/>
    <w:rsid w:val="00AE11F4"/>
    <w:rsid w:val="00AF3BDF"/>
    <w:rsid w:val="00B84AEA"/>
    <w:rsid w:val="00BC0559"/>
    <w:rsid w:val="00BC5270"/>
    <w:rsid w:val="00C0530A"/>
    <w:rsid w:val="00C459C9"/>
    <w:rsid w:val="00C73F22"/>
    <w:rsid w:val="00CA33CC"/>
    <w:rsid w:val="00CA34DE"/>
    <w:rsid w:val="00CA4C87"/>
    <w:rsid w:val="00CB6366"/>
    <w:rsid w:val="00CD34F2"/>
    <w:rsid w:val="00D0337D"/>
    <w:rsid w:val="00DC744D"/>
    <w:rsid w:val="00DD0765"/>
    <w:rsid w:val="00DD3D86"/>
    <w:rsid w:val="00DD6639"/>
    <w:rsid w:val="00F0149F"/>
    <w:rsid w:val="00F07DCE"/>
    <w:rsid w:val="00F34092"/>
    <w:rsid w:val="00FF3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DDA"/>
    <w:pPr>
      <w:spacing w:line="240" w:lineRule="auto"/>
    </w:pPr>
    <w:rPr>
      <w:rFonts w:ascii="Adobe Garamond Pro" w:hAnsi="Adobe Garamond P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818BB"/>
    <w:pPr>
      <w:tabs>
        <w:tab w:val="center" w:pos="4252"/>
        <w:tab w:val="right" w:pos="8504"/>
      </w:tabs>
      <w:spacing w:after="0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FooterChar">
    <w:name w:val="Footer Char"/>
    <w:basedOn w:val="DefaultParagraphFont"/>
    <w:link w:val="Footer"/>
    <w:rsid w:val="003818BB"/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PageNumber">
    <w:name w:val="page number"/>
    <w:basedOn w:val="DefaultParagraphFont"/>
    <w:rsid w:val="003818BB"/>
  </w:style>
  <w:style w:type="paragraph" w:styleId="Header">
    <w:name w:val="header"/>
    <w:basedOn w:val="Normal"/>
    <w:link w:val="HeaderChar"/>
    <w:rsid w:val="003818BB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HeaderChar">
    <w:name w:val="Header Char"/>
    <w:basedOn w:val="DefaultParagraphFont"/>
    <w:link w:val="Header"/>
    <w:rsid w:val="003818BB"/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DDA"/>
    <w:pPr>
      <w:spacing w:line="240" w:lineRule="auto"/>
    </w:pPr>
    <w:rPr>
      <w:rFonts w:ascii="Adobe Garamond Pro" w:hAnsi="Adobe Garamond P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818BB"/>
    <w:pPr>
      <w:tabs>
        <w:tab w:val="center" w:pos="4252"/>
        <w:tab w:val="right" w:pos="8504"/>
      </w:tabs>
      <w:spacing w:after="0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FooterChar">
    <w:name w:val="Footer Char"/>
    <w:basedOn w:val="DefaultParagraphFont"/>
    <w:link w:val="Footer"/>
    <w:rsid w:val="003818BB"/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PageNumber">
    <w:name w:val="page number"/>
    <w:basedOn w:val="DefaultParagraphFont"/>
    <w:rsid w:val="003818BB"/>
  </w:style>
  <w:style w:type="paragraph" w:styleId="Header">
    <w:name w:val="header"/>
    <w:basedOn w:val="Normal"/>
    <w:link w:val="HeaderChar"/>
    <w:rsid w:val="003818BB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HeaderChar">
    <w:name w:val="Header Char"/>
    <w:basedOn w:val="DefaultParagraphFont"/>
    <w:link w:val="Header"/>
    <w:rsid w:val="003818BB"/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4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Maroco</dc:creator>
  <cp:lastModifiedBy>João Maroco</cp:lastModifiedBy>
  <cp:revision>2</cp:revision>
  <dcterms:created xsi:type="dcterms:W3CDTF">2011-07-27T11:05:00Z</dcterms:created>
  <dcterms:modified xsi:type="dcterms:W3CDTF">2011-07-27T11:23:00Z</dcterms:modified>
</cp:coreProperties>
</file>